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4F0D9" w14:textId="7A3711FE" w:rsidR="00841A1F" w:rsidRPr="003F173A" w:rsidRDefault="00841A1F" w:rsidP="00841A1F">
      <w:pPr>
        <w:rPr>
          <w:rFonts w:cstheme="minorHAnsi"/>
          <w:b/>
        </w:rPr>
      </w:pPr>
      <w:r>
        <w:rPr>
          <w:rFonts w:cstheme="minorHAnsi"/>
          <w:b/>
        </w:rPr>
        <w:t>Supplementary file</w:t>
      </w:r>
      <w:r w:rsidRPr="003F173A">
        <w:rPr>
          <w:rFonts w:cstheme="minorHAnsi"/>
          <w:b/>
        </w:rPr>
        <w:t xml:space="preserve"> Topic Guide; DiscJourn</w:t>
      </w:r>
    </w:p>
    <w:p w14:paraId="31988AC7" w14:textId="77777777" w:rsidR="00841A1F" w:rsidRPr="003F173A" w:rsidRDefault="00841A1F" w:rsidP="00841A1F">
      <w:pPr>
        <w:rPr>
          <w:rFonts w:cstheme="minorHAnsi"/>
          <w:b/>
        </w:rPr>
      </w:pPr>
      <w:r w:rsidRPr="003F173A">
        <w:rPr>
          <w:rFonts w:cstheme="minorHAnsi"/>
          <w:b/>
        </w:rPr>
        <w:t>Interview Schedule</w:t>
      </w:r>
    </w:p>
    <w:p w14:paraId="4410B4E2" w14:textId="77777777" w:rsidR="00841A1F" w:rsidRPr="003F173A" w:rsidRDefault="00841A1F" w:rsidP="00841A1F">
      <w:pPr>
        <w:pStyle w:val="ListParagraph"/>
        <w:numPr>
          <w:ilvl w:val="0"/>
          <w:numId w:val="18"/>
        </w:numPr>
        <w:rPr>
          <w:rFonts w:cstheme="minorHAnsi"/>
        </w:rPr>
      </w:pPr>
      <w:r w:rsidRPr="003F173A">
        <w:rPr>
          <w:rFonts w:cstheme="minorHAnsi"/>
        </w:rPr>
        <w:t>Thank you for agreeing to participate in this interview</w:t>
      </w:r>
    </w:p>
    <w:p w14:paraId="4FF80B9B" w14:textId="77777777" w:rsidR="00841A1F" w:rsidRPr="003F173A" w:rsidRDefault="00841A1F" w:rsidP="00841A1F">
      <w:pPr>
        <w:pStyle w:val="ListParagraph"/>
        <w:numPr>
          <w:ilvl w:val="0"/>
          <w:numId w:val="18"/>
        </w:numPr>
        <w:rPr>
          <w:rFonts w:cstheme="minorHAnsi"/>
        </w:rPr>
      </w:pPr>
      <w:r w:rsidRPr="003F173A">
        <w:rPr>
          <w:rFonts w:cstheme="minorHAnsi"/>
        </w:rPr>
        <w:t>This interview aims to understand your experiences related to your discectomy surgery both before, during and after</w:t>
      </w:r>
    </w:p>
    <w:p w14:paraId="79E21A6A" w14:textId="77777777" w:rsidR="00841A1F" w:rsidRPr="003F173A" w:rsidRDefault="00841A1F" w:rsidP="00841A1F">
      <w:pPr>
        <w:pStyle w:val="ListParagraph"/>
        <w:numPr>
          <w:ilvl w:val="0"/>
          <w:numId w:val="18"/>
        </w:numPr>
        <w:rPr>
          <w:rFonts w:cstheme="minorHAnsi"/>
        </w:rPr>
      </w:pPr>
      <w:r w:rsidRPr="003F173A">
        <w:rPr>
          <w:rFonts w:cstheme="minorHAnsi"/>
        </w:rPr>
        <w:t>It will take about 60-90 minutes to complete.</w:t>
      </w:r>
    </w:p>
    <w:p w14:paraId="721C3DEE" w14:textId="77777777" w:rsidR="00841A1F" w:rsidRPr="003F173A" w:rsidRDefault="00841A1F" w:rsidP="00841A1F">
      <w:pPr>
        <w:rPr>
          <w:rFonts w:cstheme="minorHAnsi"/>
        </w:rPr>
      </w:pPr>
      <w:r w:rsidRPr="003F173A">
        <w:rPr>
          <w:rFonts w:cstheme="minorHAnsi"/>
        </w:rPr>
        <w:t>Before we start</w:t>
      </w:r>
      <w:proofErr w:type="gramStart"/>
      <w:r w:rsidRPr="003F173A">
        <w:rPr>
          <w:rFonts w:cstheme="minorHAnsi"/>
        </w:rPr>
        <w:t>…..</w:t>
      </w:r>
      <w:proofErr w:type="gramEnd"/>
    </w:p>
    <w:p w14:paraId="4080C32E" w14:textId="77777777" w:rsidR="00841A1F" w:rsidRPr="003F173A" w:rsidRDefault="00841A1F" w:rsidP="00841A1F">
      <w:pPr>
        <w:rPr>
          <w:rFonts w:cstheme="minorHAnsi"/>
          <w:b/>
        </w:rPr>
      </w:pPr>
      <w:r w:rsidRPr="003F173A">
        <w:rPr>
          <w:rFonts w:cstheme="minorHAnsi"/>
          <w:b/>
        </w:rPr>
        <w:t>Consent</w:t>
      </w:r>
    </w:p>
    <w:p w14:paraId="26CC8EF5" w14:textId="77777777" w:rsidR="00841A1F" w:rsidRPr="003F173A" w:rsidRDefault="00841A1F" w:rsidP="00841A1F">
      <w:pPr>
        <w:rPr>
          <w:rFonts w:cstheme="minorHAnsi"/>
        </w:rPr>
      </w:pPr>
      <w:r w:rsidRPr="003F173A">
        <w:rPr>
          <w:rFonts w:cstheme="minorHAnsi"/>
        </w:rPr>
        <w:t>You have already consented to take part in the interviews but I’m just checking you are still happy to participate.</w:t>
      </w:r>
    </w:p>
    <w:p w14:paraId="10951F47" w14:textId="77777777" w:rsidR="00841A1F" w:rsidRPr="003F173A" w:rsidRDefault="00841A1F" w:rsidP="00841A1F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3F173A">
        <w:rPr>
          <w:rFonts w:cstheme="minorHAnsi"/>
        </w:rPr>
        <w:t xml:space="preserve">As we go through the interview, please let me know if you don’t understand any of the questions. </w:t>
      </w:r>
    </w:p>
    <w:p w14:paraId="43DDAB34" w14:textId="77777777" w:rsidR="00841A1F" w:rsidRPr="003F173A" w:rsidRDefault="00841A1F" w:rsidP="00841A1F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3F173A">
        <w:rPr>
          <w:rFonts w:cstheme="minorHAnsi"/>
        </w:rPr>
        <w:t>No right or wrong answers – so please respond freely and honestly</w:t>
      </w:r>
    </w:p>
    <w:p w14:paraId="29FDBD83" w14:textId="77777777" w:rsidR="00841A1F" w:rsidRPr="003F173A" w:rsidRDefault="00841A1F" w:rsidP="00841A1F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3F173A">
        <w:rPr>
          <w:rFonts w:cstheme="minorHAnsi"/>
        </w:rPr>
        <w:t xml:space="preserve">If there is a question you don’t want to </w:t>
      </w:r>
      <w:proofErr w:type="gramStart"/>
      <w:r w:rsidRPr="003F173A">
        <w:rPr>
          <w:rFonts w:cstheme="minorHAnsi"/>
        </w:rPr>
        <w:t>answer</w:t>
      </w:r>
      <w:proofErr w:type="gramEnd"/>
      <w:r w:rsidRPr="003F173A">
        <w:rPr>
          <w:rFonts w:cstheme="minorHAnsi"/>
        </w:rPr>
        <w:t xml:space="preserve"> we can move onto the next question</w:t>
      </w:r>
    </w:p>
    <w:p w14:paraId="065C1958" w14:textId="77777777" w:rsidR="00841A1F" w:rsidRPr="003F173A" w:rsidRDefault="00841A1F" w:rsidP="00841A1F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3F173A">
        <w:rPr>
          <w:rFonts w:cstheme="minorHAnsi"/>
        </w:rPr>
        <w:t>Stop at any point without giving a reason</w:t>
      </w:r>
    </w:p>
    <w:p w14:paraId="1644F4C7" w14:textId="77777777" w:rsidR="00841A1F" w:rsidRPr="003F173A" w:rsidRDefault="00841A1F" w:rsidP="00841A1F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3F173A">
        <w:rPr>
          <w:rFonts w:cstheme="minorHAnsi"/>
        </w:rPr>
        <w:t>Interview will be recorded but data will be kept securely and deleted after analysis</w:t>
      </w:r>
    </w:p>
    <w:p w14:paraId="6E6F256C" w14:textId="77777777" w:rsidR="00841A1F" w:rsidRPr="003F173A" w:rsidRDefault="00841A1F" w:rsidP="00841A1F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3F173A">
        <w:rPr>
          <w:rFonts w:cstheme="minorHAnsi"/>
        </w:rPr>
        <w:t>Your answers and any quotes you make will remain anonymous and will not be reproduced in any way that would reveal your identity.</w:t>
      </w:r>
    </w:p>
    <w:p w14:paraId="38FB83BD" w14:textId="77777777" w:rsidR="00841A1F" w:rsidRPr="003F173A" w:rsidRDefault="00841A1F" w:rsidP="00841A1F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3F173A">
        <w:rPr>
          <w:rFonts w:cstheme="minorHAnsi"/>
        </w:rPr>
        <w:t xml:space="preserve">Do you have any questions regarding the interview or how the data will be used? </w:t>
      </w:r>
    </w:p>
    <w:p w14:paraId="23F9CBE5" w14:textId="77777777" w:rsidR="00841A1F" w:rsidRPr="003F173A" w:rsidRDefault="00841A1F" w:rsidP="00841A1F">
      <w:pPr>
        <w:pStyle w:val="ListParagraph"/>
        <w:numPr>
          <w:ilvl w:val="0"/>
          <w:numId w:val="1"/>
        </w:numPr>
        <w:ind w:left="426"/>
        <w:rPr>
          <w:rFonts w:cstheme="minorHAnsi"/>
        </w:rPr>
      </w:pPr>
      <w:r w:rsidRPr="003F173A">
        <w:rPr>
          <w:rFonts w:cstheme="minorHAnsi"/>
        </w:rPr>
        <w:t xml:space="preserve">Do you give your consent to be recorded? </w:t>
      </w:r>
    </w:p>
    <w:p w14:paraId="410FC8B0" w14:textId="77777777" w:rsidR="00841A1F" w:rsidRPr="003F173A" w:rsidRDefault="00841A1F" w:rsidP="00841A1F">
      <w:pPr>
        <w:rPr>
          <w:rFonts w:cstheme="minorHAnsi"/>
        </w:rPr>
      </w:pPr>
      <w:r w:rsidRPr="003F173A">
        <w:rPr>
          <w:rFonts w:cstheme="minorHAnsi"/>
        </w:rPr>
        <w:t xml:space="preserve">The interview will cover 3 main areas which </w:t>
      </w:r>
      <w:proofErr w:type="gramStart"/>
      <w:r w:rsidRPr="003F173A">
        <w:rPr>
          <w:rFonts w:cstheme="minorHAnsi"/>
        </w:rPr>
        <w:t>are;</w:t>
      </w:r>
      <w:proofErr w:type="gramEnd"/>
      <w:r w:rsidRPr="003F173A">
        <w:rPr>
          <w:rFonts w:cstheme="minorHAnsi"/>
        </w:rPr>
        <w:t xml:space="preserve"> your experiences before you had surgery; experience of surgery itself and post-operative experiences. </w:t>
      </w:r>
    </w:p>
    <w:p w14:paraId="1592E022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  <w:bookmarkStart w:id="0" w:name="_Hlk494790892"/>
    </w:p>
    <w:p w14:paraId="3EAD23CF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</w:p>
    <w:p w14:paraId="1343A387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  <w:r w:rsidRPr="003F173A">
        <w:rPr>
          <w:rFonts w:eastAsia="Times New Roman" w:cstheme="minorHAnsi"/>
          <w:b/>
          <w:noProof/>
          <w:lang w:eastAsia="en-GB"/>
        </w:rPr>
        <w:t>Pre Operative Experiences</w:t>
      </w:r>
    </w:p>
    <w:p w14:paraId="24E53807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  <w:r w:rsidRPr="003F173A">
        <w:rPr>
          <w:rFonts w:eastAsia="Times New Roman" w:cstheme="minorHAnsi"/>
          <w:b/>
          <w:noProof/>
          <w:lang w:eastAsia="en-GB"/>
        </w:rPr>
        <w:t>All of the following questions relate to the period of time (maybe months or years) before you had your surgery.</w:t>
      </w:r>
    </w:p>
    <w:bookmarkEnd w:id="0"/>
    <w:p w14:paraId="08A3310C" w14:textId="77777777" w:rsidR="00841A1F" w:rsidRPr="003F173A" w:rsidRDefault="00841A1F" w:rsidP="00841A1F">
      <w:pPr>
        <w:rPr>
          <w:rFonts w:cstheme="minorHAnsi"/>
        </w:rPr>
      </w:pPr>
    </w:p>
    <w:p w14:paraId="779D5E4A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cstheme="minorHAnsi"/>
        </w:rPr>
      </w:pPr>
      <w:r w:rsidRPr="003F173A">
        <w:rPr>
          <w:rFonts w:cstheme="minorHAnsi"/>
        </w:rPr>
        <w:t xml:space="preserve">Can you tell me </w:t>
      </w:r>
      <w:proofErr w:type="gramStart"/>
      <w:r w:rsidRPr="003F173A">
        <w:rPr>
          <w:rFonts w:cstheme="minorHAnsi"/>
        </w:rPr>
        <w:t>first of all</w:t>
      </w:r>
      <w:proofErr w:type="gramEnd"/>
      <w:r w:rsidRPr="003F173A">
        <w:rPr>
          <w:rFonts w:cstheme="minorHAnsi"/>
        </w:rPr>
        <w:t>, a brief history of your back (leg) problems?</w:t>
      </w:r>
    </w:p>
    <w:p w14:paraId="6B374147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cstheme="minorHAnsi"/>
        </w:rPr>
      </w:pPr>
      <w:r w:rsidRPr="003F173A">
        <w:rPr>
          <w:rFonts w:cstheme="minorHAnsi"/>
        </w:rPr>
        <w:t>Description of symptoms before surgery</w:t>
      </w:r>
    </w:p>
    <w:p w14:paraId="41D03F7F" w14:textId="77777777" w:rsidR="00841A1F" w:rsidRPr="003F173A" w:rsidRDefault="00841A1F" w:rsidP="00841A1F">
      <w:pPr>
        <w:pStyle w:val="ListParagraph"/>
        <w:numPr>
          <w:ilvl w:val="0"/>
          <w:numId w:val="3"/>
        </w:numPr>
        <w:rPr>
          <w:rFonts w:cstheme="minorHAnsi"/>
        </w:rPr>
      </w:pPr>
      <w:r w:rsidRPr="003F173A">
        <w:rPr>
          <w:rFonts w:cstheme="minorHAnsi"/>
        </w:rPr>
        <w:t>Duration of problems</w:t>
      </w:r>
    </w:p>
    <w:p w14:paraId="6D20CAF8" w14:textId="77777777" w:rsidR="00841A1F" w:rsidRPr="003F173A" w:rsidRDefault="00841A1F" w:rsidP="00841A1F">
      <w:pPr>
        <w:pStyle w:val="ListParagraph"/>
        <w:numPr>
          <w:ilvl w:val="0"/>
          <w:numId w:val="4"/>
        </w:numPr>
        <w:rPr>
          <w:rFonts w:cstheme="minorHAnsi"/>
        </w:rPr>
      </w:pPr>
      <w:r w:rsidRPr="003F173A">
        <w:rPr>
          <w:rFonts w:cstheme="minorHAnsi"/>
        </w:rPr>
        <w:t>Understanding of problem</w:t>
      </w:r>
    </w:p>
    <w:p w14:paraId="1E177226" w14:textId="77777777" w:rsidR="00841A1F" w:rsidRPr="003F173A" w:rsidRDefault="00841A1F" w:rsidP="00841A1F">
      <w:pPr>
        <w:pStyle w:val="ListParagraph"/>
        <w:numPr>
          <w:ilvl w:val="0"/>
          <w:numId w:val="4"/>
        </w:numPr>
        <w:rPr>
          <w:rFonts w:cstheme="minorHAnsi"/>
        </w:rPr>
      </w:pPr>
      <w:r w:rsidRPr="003F173A">
        <w:rPr>
          <w:rFonts w:cstheme="minorHAnsi"/>
        </w:rPr>
        <w:t>Previous interventions and results</w:t>
      </w:r>
    </w:p>
    <w:p w14:paraId="0482DE92" w14:textId="77777777" w:rsidR="00841A1F" w:rsidRPr="003F173A" w:rsidRDefault="00841A1F" w:rsidP="00841A1F">
      <w:pPr>
        <w:pStyle w:val="ListParagraph"/>
        <w:numPr>
          <w:ilvl w:val="0"/>
          <w:numId w:val="4"/>
        </w:numPr>
        <w:rPr>
          <w:rFonts w:cstheme="minorHAnsi"/>
        </w:rPr>
      </w:pPr>
      <w:r w:rsidRPr="003F173A">
        <w:rPr>
          <w:rFonts w:cstheme="minorHAnsi"/>
        </w:rPr>
        <w:t>Most/ least helpful aspects of your management prior to surgery</w:t>
      </w:r>
    </w:p>
    <w:p w14:paraId="2BA13472" w14:textId="77777777" w:rsidR="00841A1F" w:rsidRPr="003F173A" w:rsidRDefault="00841A1F" w:rsidP="00841A1F">
      <w:pPr>
        <w:pStyle w:val="ListParagraph"/>
        <w:rPr>
          <w:rFonts w:cstheme="minorHAnsi"/>
        </w:rPr>
      </w:pPr>
    </w:p>
    <w:p w14:paraId="6265D619" w14:textId="77777777" w:rsidR="00841A1F" w:rsidRPr="003F173A" w:rsidRDefault="00841A1F" w:rsidP="00841A1F">
      <w:pPr>
        <w:pStyle w:val="ListParagraph"/>
        <w:rPr>
          <w:rFonts w:cstheme="minorHAnsi"/>
        </w:rPr>
      </w:pPr>
    </w:p>
    <w:p w14:paraId="77D3715E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cstheme="minorHAnsi"/>
        </w:rPr>
      </w:pPr>
      <w:r w:rsidRPr="003F173A">
        <w:rPr>
          <w:rFonts w:cstheme="minorHAnsi"/>
        </w:rPr>
        <w:t>What was your personal situation prior to surgery?</w:t>
      </w:r>
      <w:bookmarkStart w:id="1" w:name="_Hlk496443960"/>
    </w:p>
    <w:p w14:paraId="05B11FC2" w14:textId="77777777" w:rsidR="00841A1F" w:rsidRPr="003F173A" w:rsidRDefault="00841A1F" w:rsidP="00841A1F">
      <w:pPr>
        <w:pStyle w:val="ListParagraph"/>
        <w:numPr>
          <w:ilvl w:val="0"/>
          <w:numId w:val="5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me life</w:t>
      </w:r>
    </w:p>
    <w:p w14:paraId="771C0BA6" w14:textId="77777777" w:rsidR="00841A1F" w:rsidRPr="003F173A" w:rsidRDefault="00841A1F" w:rsidP="00841A1F">
      <w:pPr>
        <w:pStyle w:val="ListParagraph"/>
        <w:numPr>
          <w:ilvl w:val="0"/>
          <w:numId w:val="5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 xml:space="preserve">Family relationships </w:t>
      </w:r>
    </w:p>
    <w:p w14:paraId="09F7C5A9" w14:textId="77777777" w:rsidR="00841A1F" w:rsidRPr="003F173A" w:rsidRDefault="00841A1F" w:rsidP="00841A1F">
      <w:pPr>
        <w:pStyle w:val="ListParagraph"/>
        <w:numPr>
          <w:ilvl w:val="0"/>
          <w:numId w:val="5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Any issues in the family that were affecting you?</w:t>
      </w:r>
    </w:p>
    <w:p w14:paraId="01669CAB" w14:textId="77777777" w:rsidR="00841A1F" w:rsidRPr="003F173A" w:rsidRDefault="00841A1F" w:rsidP="00841A1F">
      <w:pPr>
        <w:pStyle w:val="ListParagraph"/>
        <w:numPr>
          <w:ilvl w:val="0"/>
          <w:numId w:val="5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Employment status</w:t>
      </w:r>
      <w:bookmarkEnd w:id="1"/>
    </w:p>
    <w:p w14:paraId="58950F68" w14:textId="77777777" w:rsidR="00841A1F" w:rsidRPr="003F173A" w:rsidRDefault="00841A1F" w:rsidP="00841A1F">
      <w:pPr>
        <w:pStyle w:val="ListParagraph"/>
        <w:numPr>
          <w:ilvl w:val="0"/>
          <w:numId w:val="5"/>
        </w:numPr>
        <w:rPr>
          <w:rFonts w:cstheme="minorHAnsi"/>
        </w:rPr>
      </w:pPr>
      <w:r w:rsidRPr="003F173A">
        <w:rPr>
          <w:rFonts w:eastAsia="Times New Roman" w:cstheme="minorHAnsi"/>
          <w:noProof/>
        </w:rPr>
        <w:t>Job description</w:t>
      </w:r>
    </w:p>
    <w:p w14:paraId="697CE6F7" w14:textId="77777777" w:rsidR="00841A1F" w:rsidRPr="003F173A" w:rsidRDefault="00841A1F" w:rsidP="00841A1F">
      <w:pPr>
        <w:pStyle w:val="ListParagraph"/>
        <w:numPr>
          <w:ilvl w:val="0"/>
          <w:numId w:val="5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bbies/activiites</w:t>
      </w:r>
    </w:p>
    <w:p w14:paraId="77B58365" w14:textId="77777777" w:rsidR="00841A1F" w:rsidRPr="003F173A" w:rsidRDefault="00841A1F" w:rsidP="00841A1F">
      <w:pPr>
        <w:pStyle w:val="ListParagraph"/>
        <w:ind w:left="1440"/>
        <w:rPr>
          <w:rFonts w:eastAsia="Times New Roman" w:cstheme="minorHAnsi"/>
          <w:noProof/>
        </w:rPr>
      </w:pPr>
    </w:p>
    <w:p w14:paraId="097EA897" w14:textId="77777777" w:rsidR="00841A1F" w:rsidRPr="003F173A" w:rsidRDefault="00841A1F" w:rsidP="00841A1F">
      <w:pPr>
        <w:pStyle w:val="ListParagraph"/>
        <w:rPr>
          <w:rFonts w:eastAsia="Times New Roman" w:cstheme="minorHAnsi"/>
          <w:noProof/>
        </w:rPr>
      </w:pPr>
    </w:p>
    <w:p w14:paraId="5B1655BC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cstheme="minorHAnsi"/>
        </w:rPr>
      </w:pPr>
      <w:r w:rsidRPr="003F173A">
        <w:rPr>
          <w:rFonts w:cstheme="minorHAnsi"/>
        </w:rPr>
        <w:t>What impact did your condition have on your life prior to surgery?</w:t>
      </w:r>
    </w:p>
    <w:p w14:paraId="02E405EF" w14:textId="77777777" w:rsidR="00841A1F" w:rsidRPr="003F173A" w:rsidRDefault="00841A1F" w:rsidP="00841A1F">
      <w:pPr>
        <w:pStyle w:val="ListParagraph"/>
        <w:numPr>
          <w:ilvl w:val="0"/>
          <w:numId w:val="7"/>
        </w:numPr>
        <w:rPr>
          <w:rFonts w:cstheme="minorHAnsi"/>
        </w:rPr>
      </w:pPr>
      <w:r w:rsidRPr="003F173A">
        <w:rPr>
          <w:rFonts w:cstheme="minorHAnsi"/>
        </w:rPr>
        <w:t>How did the back problem affect “your normal” activities/ personal situation?</w:t>
      </w:r>
    </w:p>
    <w:p w14:paraId="00C4663D" w14:textId="77777777" w:rsidR="00841A1F" w:rsidRPr="003F173A" w:rsidRDefault="00841A1F" w:rsidP="00841A1F">
      <w:pPr>
        <w:pStyle w:val="ListParagraph"/>
        <w:numPr>
          <w:ilvl w:val="0"/>
          <w:numId w:val="7"/>
        </w:numPr>
        <w:rPr>
          <w:rFonts w:cstheme="minorHAnsi"/>
        </w:rPr>
      </w:pPr>
      <w:r w:rsidRPr="003F173A">
        <w:rPr>
          <w:rFonts w:cstheme="minorHAnsi"/>
        </w:rPr>
        <w:t>Did the condition affect your mental health in any way? (such as anxiety, depression/ low mood, ability to concentrate?)</w:t>
      </w:r>
    </w:p>
    <w:p w14:paraId="0992DF6C" w14:textId="77777777" w:rsidR="00841A1F" w:rsidRPr="003F173A" w:rsidRDefault="00841A1F" w:rsidP="00841A1F">
      <w:pPr>
        <w:pStyle w:val="ListParagraph"/>
        <w:numPr>
          <w:ilvl w:val="0"/>
          <w:numId w:val="7"/>
        </w:numPr>
        <w:rPr>
          <w:rFonts w:cstheme="minorHAnsi"/>
        </w:rPr>
      </w:pPr>
      <w:r w:rsidRPr="003F173A">
        <w:rPr>
          <w:rFonts w:cstheme="minorHAnsi"/>
        </w:rPr>
        <w:t>Did the back problem have any adverse impact on your friends or family?</w:t>
      </w:r>
    </w:p>
    <w:p w14:paraId="6291F19E" w14:textId="77777777" w:rsidR="00841A1F" w:rsidRPr="003F173A" w:rsidRDefault="00841A1F" w:rsidP="00841A1F">
      <w:pPr>
        <w:pStyle w:val="ListParagraph"/>
        <w:numPr>
          <w:ilvl w:val="0"/>
          <w:numId w:val="7"/>
        </w:numPr>
        <w:rPr>
          <w:rFonts w:cstheme="minorHAnsi"/>
        </w:rPr>
      </w:pPr>
      <w:r w:rsidRPr="003F173A">
        <w:rPr>
          <w:rFonts w:cstheme="minorHAnsi"/>
        </w:rPr>
        <w:t>What prompted you to seek a referral from your GP to see the surgical team?</w:t>
      </w:r>
    </w:p>
    <w:p w14:paraId="13EF1ABE" w14:textId="77777777" w:rsidR="00841A1F" w:rsidRPr="003F173A" w:rsidRDefault="00841A1F" w:rsidP="00841A1F">
      <w:pPr>
        <w:pStyle w:val="ListParagraph"/>
        <w:numPr>
          <w:ilvl w:val="0"/>
          <w:numId w:val="7"/>
        </w:numPr>
        <w:rPr>
          <w:rFonts w:cstheme="minorHAnsi"/>
        </w:rPr>
      </w:pPr>
      <w:r w:rsidRPr="003F173A">
        <w:rPr>
          <w:rFonts w:cstheme="minorHAnsi"/>
        </w:rPr>
        <w:t>Did you discuss the decision to seek a referral with your immediate family or friends? Did they influence the decision to seek a referral?</w:t>
      </w:r>
    </w:p>
    <w:p w14:paraId="56E196A1" w14:textId="77777777" w:rsidR="00841A1F" w:rsidRPr="003F173A" w:rsidRDefault="00841A1F" w:rsidP="00841A1F">
      <w:pPr>
        <w:pStyle w:val="ListParagraph"/>
        <w:ind w:left="1440"/>
        <w:rPr>
          <w:rFonts w:cstheme="minorHAnsi"/>
        </w:rPr>
      </w:pPr>
    </w:p>
    <w:p w14:paraId="275C93C1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cstheme="minorHAnsi"/>
        </w:rPr>
      </w:pPr>
      <w:r w:rsidRPr="003F173A">
        <w:rPr>
          <w:rFonts w:cstheme="minorHAnsi"/>
        </w:rPr>
        <w:t xml:space="preserve">What </w:t>
      </w:r>
      <w:r w:rsidRPr="003F173A">
        <w:rPr>
          <w:rFonts w:eastAsia="Times New Roman" w:cstheme="minorHAnsi"/>
          <w:noProof/>
        </w:rPr>
        <w:t>(coping) strategies have you used prior to your surgery to help you manage or carry on despite your condition?</w:t>
      </w:r>
    </w:p>
    <w:p w14:paraId="259D10DB" w14:textId="77777777" w:rsidR="00841A1F" w:rsidRPr="003F173A" w:rsidRDefault="00841A1F" w:rsidP="00841A1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Goal setting</w:t>
      </w:r>
    </w:p>
    <w:p w14:paraId="159C6ED0" w14:textId="77777777" w:rsidR="00841A1F" w:rsidRPr="003F173A" w:rsidRDefault="00841A1F" w:rsidP="00841A1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Pacing</w:t>
      </w:r>
    </w:p>
    <w:p w14:paraId="2D53DF74" w14:textId="77777777" w:rsidR="00841A1F" w:rsidRPr="003F173A" w:rsidRDefault="00841A1F" w:rsidP="00841A1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amily/friends</w:t>
      </w:r>
    </w:p>
    <w:p w14:paraId="05B04055" w14:textId="77777777" w:rsidR="00841A1F" w:rsidRPr="003F173A" w:rsidRDefault="00841A1F" w:rsidP="00841A1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Self belief</w:t>
      </w:r>
    </w:p>
    <w:p w14:paraId="55A0B287" w14:textId="77777777" w:rsidR="00841A1F" w:rsidRPr="003F173A" w:rsidRDefault="00841A1F" w:rsidP="00841A1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o you feel you were coping?</w:t>
      </w:r>
    </w:p>
    <w:p w14:paraId="10EDC0FC" w14:textId="77777777" w:rsidR="00841A1F" w:rsidRPr="003F173A" w:rsidRDefault="00841A1F" w:rsidP="00841A1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Are there ways in which tou normally cope with things?</w:t>
      </w:r>
    </w:p>
    <w:p w14:paraId="0C113228" w14:textId="77777777" w:rsidR="00841A1F" w:rsidRPr="003F173A" w:rsidRDefault="00841A1F" w:rsidP="00841A1F">
      <w:pPr>
        <w:pStyle w:val="ListParagraph"/>
        <w:spacing w:after="0" w:line="240" w:lineRule="auto"/>
        <w:ind w:left="1440"/>
        <w:jc w:val="both"/>
        <w:rPr>
          <w:rFonts w:eastAsia="Times New Roman" w:cstheme="minorHAnsi"/>
          <w:noProof/>
        </w:rPr>
      </w:pPr>
    </w:p>
    <w:p w14:paraId="0ABDDB43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cstheme="minorHAnsi"/>
        </w:rPr>
        <w:t xml:space="preserve">Why </w:t>
      </w:r>
      <w:r w:rsidRPr="003F173A">
        <w:rPr>
          <w:rFonts w:eastAsia="Times New Roman" w:cstheme="minorHAnsi"/>
          <w:noProof/>
        </w:rPr>
        <w:t>did you decide to go on the waiting list for surgery?</w:t>
      </w:r>
    </w:p>
    <w:p w14:paraId="30914BB1" w14:textId="77777777" w:rsidR="00841A1F" w:rsidRPr="003F173A" w:rsidRDefault="00841A1F" w:rsidP="00841A1F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Main factor</w:t>
      </w:r>
    </w:p>
    <w:p w14:paraId="5111A189" w14:textId="77777777" w:rsidR="00841A1F" w:rsidRPr="003F173A" w:rsidRDefault="00841A1F" w:rsidP="00841A1F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Attitudes</w:t>
      </w:r>
    </w:p>
    <w:p w14:paraId="2C6EF59D" w14:textId="77777777" w:rsidR="00841A1F" w:rsidRPr="003F173A" w:rsidRDefault="00841A1F" w:rsidP="00841A1F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Beliefs</w:t>
      </w:r>
    </w:p>
    <w:p w14:paraId="37D150A4" w14:textId="77777777" w:rsidR="00841A1F" w:rsidRPr="003F173A" w:rsidRDefault="00841A1F" w:rsidP="00841A1F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Concerns or anxieties about surgery?</w:t>
      </w:r>
    </w:p>
    <w:p w14:paraId="740F7DCA" w14:textId="77777777" w:rsidR="00841A1F" w:rsidRPr="003F173A" w:rsidRDefault="00841A1F" w:rsidP="00841A1F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Explore reasons for concerns/anxieties</w:t>
      </w:r>
    </w:p>
    <w:p w14:paraId="1159A2E6" w14:textId="77777777" w:rsidR="00841A1F" w:rsidRPr="003F173A" w:rsidRDefault="00841A1F" w:rsidP="00841A1F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id you do your own research?</w:t>
      </w:r>
    </w:p>
    <w:p w14:paraId="36CB166A" w14:textId="77777777" w:rsidR="00841A1F" w:rsidRPr="003F173A" w:rsidRDefault="00841A1F" w:rsidP="00841A1F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did you find out?</w:t>
      </w:r>
    </w:p>
    <w:p w14:paraId="2827B794" w14:textId="77777777" w:rsidR="00841A1F" w:rsidRPr="003F173A" w:rsidRDefault="00841A1F" w:rsidP="00841A1F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id this make you think differently about the surgery?</w:t>
      </w:r>
    </w:p>
    <w:p w14:paraId="16BA5ECB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noProof/>
          <w:lang w:eastAsia="en-GB"/>
        </w:rPr>
      </w:pPr>
    </w:p>
    <w:p w14:paraId="06D343CD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were your expectations/ goals with surgery? Who discussed these with you?</w:t>
      </w:r>
    </w:p>
    <w:p w14:paraId="71DCCFD5" w14:textId="77777777" w:rsidR="00841A1F" w:rsidRPr="003F173A" w:rsidRDefault="00841A1F" w:rsidP="00841A1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Symptoms</w:t>
      </w:r>
    </w:p>
    <w:p w14:paraId="3F1E1FB5" w14:textId="77777777" w:rsidR="00841A1F" w:rsidRPr="003F173A" w:rsidRDefault="00841A1F" w:rsidP="00841A1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amily life</w:t>
      </w:r>
    </w:p>
    <w:p w14:paraId="01B32A04" w14:textId="77777777" w:rsidR="00841A1F" w:rsidRPr="003F173A" w:rsidRDefault="00841A1F" w:rsidP="00841A1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Activities</w:t>
      </w:r>
    </w:p>
    <w:p w14:paraId="515F84F6" w14:textId="77777777" w:rsidR="00841A1F" w:rsidRPr="003F173A" w:rsidRDefault="00841A1F" w:rsidP="00841A1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ork</w:t>
      </w:r>
    </w:p>
    <w:p w14:paraId="587CC356" w14:textId="77777777" w:rsidR="00841A1F" w:rsidRPr="003F173A" w:rsidRDefault="00841A1F" w:rsidP="00841A1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ere your expectations / goals discussed with anyone?</w:t>
      </w:r>
    </w:p>
    <w:p w14:paraId="455E8F49" w14:textId="77777777" w:rsidR="00841A1F" w:rsidRPr="003F173A" w:rsidRDefault="00841A1F" w:rsidP="00841A1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 xml:space="preserve">Was it made clear to you what the surgery was designed to achieve? </w:t>
      </w:r>
    </w:p>
    <w:p w14:paraId="57ABC394" w14:textId="77777777" w:rsidR="00841A1F" w:rsidRPr="003F173A" w:rsidRDefault="00841A1F" w:rsidP="00841A1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w confident did you feel that these goals would be achieved?</w:t>
      </w:r>
    </w:p>
    <w:p w14:paraId="737AD95B" w14:textId="77777777" w:rsidR="00841A1F" w:rsidRPr="003F173A" w:rsidRDefault="00841A1F" w:rsidP="00841A1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ere you offered written information/ verbal information/ signposted to websites or patient information resources prior to surgery?</w:t>
      </w:r>
    </w:p>
    <w:p w14:paraId="4AF17B08" w14:textId="77777777" w:rsidR="00841A1F" w:rsidRPr="003F173A" w:rsidRDefault="00841A1F" w:rsidP="00841A1F">
      <w:pPr>
        <w:pStyle w:val="ListParagraph"/>
        <w:spacing w:after="0" w:line="240" w:lineRule="auto"/>
        <w:ind w:left="1440"/>
        <w:jc w:val="both"/>
        <w:rPr>
          <w:rFonts w:eastAsia="Times New Roman" w:cstheme="minorHAnsi"/>
          <w:noProof/>
        </w:rPr>
      </w:pPr>
    </w:p>
    <w:p w14:paraId="2D09CF3A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were your expectations/ goals of the rehabilitation process following surgery?</w:t>
      </w:r>
    </w:p>
    <w:p w14:paraId="6C5FBE6E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did you think it would involve?</w:t>
      </w:r>
    </w:p>
    <w:p w14:paraId="3019846A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requency?</w:t>
      </w:r>
    </w:p>
    <w:p w14:paraId="5DF99320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uration?</w:t>
      </w:r>
    </w:p>
    <w:p w14:paraId="4A8E0A71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By whom</w:t>
      </w:r>
    </w:p>
    <w:p w14:paraId="46336665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as it discussed?</w:t>
      </w:r>
    </w:p>
    <w:p w14:paraId="3CEC0643" w14:textId="77777777" w:rsidR="00841A1F" w:rsidRPr="003F173A" w:rsidRDefault="00841A1F" w:rsidP="00841A1F">
      <w:pPr>
        <w:pStyle w:val="ListParagraph"/>
        <w:ind w:left="502"/>
        <w:rPr>
          <w:rFonts w:cstheme="minorHAnsi"/>
        </w:rPr>
      </w:pPr>
    </w:p>
    <w:p w14:paraId="45B8FC73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cstheme="minorHAnsi"/>
        </w:rPr>
      </w:pPr>
      <w:r w:rsidRPr="003F173A">
        <w:rPr>
          <w:rFonts w:cstheme="minorHAnsi"/>
        </w:rPr>
        <w:t>How supported did you feel during the period prior to your surgery?</w:t>
      </w:r>
    </w:p>
    <w:p w14:paraId="64B9A5E3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cstheme="minorHAnsi"/>
        </w:rPr>
      </w:pPr>
      <w:r w:rsidRPr="003F173A">
        <w:rPr>
          <w:rFonts w:cstheme="minorHAnsi"/>
        </w:rPr>
        <w:t>By whom</w:t>
      </w:r>
    </w:p>
    <w:p w14:paraId="411DD4B3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cstheme="minorHAnsi"/>
        </w:rPr>
      </w:pPr>
      <w:r w:rsidRPr="003F173A">
        <w:rPr>
          <w:rFonts w:cstheme="minorHAnsi"/>
        </w:rPr>
        <w:lastRenderedPageBreak/>
        <w:t>Has it matched expectations?</w:t>
      </w:r>
    </w:p>
    <w:p w14:paraId="3075ABB3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cstheme="minorHAnsi"/>
        </w:rPr>
      </w:pPr>
      <w:r w:rsidRPr="003F173A">
        <w:rPr>
          <w:rFonts w:cstheme="minorHAnsi"/>
        </w:rPr>
        <w:t>More or less?</w:t>
      </w:r>
    </w:p>
    <w:p w14:paraId="2D48AF3F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cstheme="minorHAnsi"/>
        </w:rPr>
      </w:pPr>
      <w:r w:rsidRPr="003F173A">
        <w:rPr>
          <w:rFonts w:cstheme="minorHAnsi"/>
        </w:rPr>
        <w:t>And at what point?</w:t>
      </w:r>
    </w:p>
    <w:p w14:paraId="5877C6B9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noProof/>
          <w:lang w:eastAsia="en-GB"/>
        </w:rPr>
      </w:pPr>
    </w:p>
    <w:p w14:paraId="060F81F3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Prior to your surgery, can you sum up what your main positive and negative feelings were?</w:t>
      </w:r>
    </w:p>
    <w:p w14:paraId="1BF8F97B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noProof/>
          <w:lang w:eastAsia="en-GB"/>
        </w:rPr>
      </w:pPr>
    </w:p>
    <w:p w14:paraId="3987B1FC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w did you prepare for your surgery?</w:t>
      </w:r>
    </w:p>
    <w:p w14:paraId="25C3E345" w14:textId="77777777" w:rsidR="00841A1F" w:rsidRPr="003F173A" w:rsidRDefault="00841A1F" w:rsidP="00841A1F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Yourself?</w:t>
      </w:r>
    </w:p>
    <w:p w14:paraId="66F295EC" w14:textId="77777777" w:rsidR="00841A1F" w:rsidRPr="003F173A" w:rsidRDefault="00841A1F" w:rsidP="00841A1F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amily?</w:t>
      </w:r>
    </w:p>
    <w:p w14:paraId="036E5FFF" w14:textId="77777777" w:rsidR="00841A1F" w:rsidRPr="003F173A" w:rsidRDefault="00841A1F" w:rsidP="00841A1F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riends?</w:t>
      </w:r>
    </w:p>
    <w:p w14:paraId="3C656445" w14:textId="77777777" w:rsidR="00841A1F" w:rsidRPr="003F173A" w:rsidRDefault="00841A1F" w:rsidP="00841A1F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Emotionally/ practically?</w:t>
      </w:r>
    </w:p>
    <w:p w14:paraId="18C49278" w14:textId="77777777" w:rsidR="00841A1F" w:rsidRPr="003F173A" w:rsidRDefault="00841A1F" w:rsidP="00841A1F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support did you receive prior to admission and surgery? Is there anything that was not offered that you think would have been useful?/ (or offered that was not useful?)</w:t>
      </w:r>
    </w:p>
    <w:p w14:paraId="4833D28C" w14:textId="77777777" w:rsidR="00841A1F" w:rsidRPr="003F173A" w:rsidRDefault="00841A1F" w:rsidP="00841A1F">
      <w:pPr>
        <w:pStyle w:val="ListParagraph"/>
        <w:spacing w:after="0" w:line="240" w:lineRule="auto"/>
        <w:ind w:left="1440"/>
        <w:jc w:val="both"/>
        <w:rPr>
          <w:rFonts w:eastAsia="Times New Roman" w:cstheme="minorHAnsi"/>
          <w:noProof/>
        </w:rPr>
      </w:pPr>
    </w:p>
    <w:p w14:paraId="07210D3E" w14:textId="77777777" w:rsidR="00841A1F" w:rsidRPr="003F173A" w:rsidRDefault="00841A1F" w:rsidP="00841A1F">
      <w:pPr>
        <w:tabs>
          <w:tab w:val="left" w:pos="2777"/>
        </w:tabs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</w:p>
    <w:p w14:paraId="1A05C8D6" w14:textId="77777777" w:rsidR="00841A1F" w:rsidRPr="003F173A" w:rsidRDefault="00841A1F" w:rsidP="00841A1F">
      <w:pPr>
        <w:tabs>
          <w:tab w:val="left" w:pos="2777"/>
        </w:tabs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</w:p>
    <w:p w14:paraId="6AF66DE4" w14:textId="77777777" w:rsidR="00841A1F" w:rsidRPr="003F173A" w:rsidRDefault="00841A1F" w:rsidP="00841A1F">
      <w:pPr>
        <w:tabs>
          <w:tab w:val="left" w:pos="2777"/>
        </w:tabs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  <w:r w:rsidRPr="003F173A">
        <w:rPr>
          <w:rFonts w:eastAsia="Times New Roman" w:cstheme="minorHAnsi"/>
          <w:b/>
          <w:noProof/>
          <w:lang w:eastAsia="en-GB"/>
        </w:rPr>
        <w:t>Experience of Surgery</w:t>
      </w:r>
      <w:r w:rsidRPr="003F173A">
        <w:rPr>
          <w:rFonts w:eastAsia="Times New Roman" w:cstheme="minorHAnsi"/>
          <w:b/>
          <w:noProof/>
          <w:lang w:eastAsia="en-GB"/>
        </w:rPr>
        <w:tab/>
      </w:r>
    </w:p>
    <w:p w14:paraId="0AE2ADDB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  <w:r w:rsidRPr="003F173A">
        <w:rPr>
          <w:rFonts w:eastAsia="Times New Roman" w:cstheme="minorHAnsi"/>
          <w:b/>
          <w:noProof/>
          <w:lang w:eastAsia="en-GB"/>
        </w:rPr>
        <w:t>Now please think about your recent surgery.</w:t>
      </w:r>
    </w:p>
    <w:p w14:paraId="35345EEF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noProof/>
          <w:lang w:eastAsia="en-GB"/>
        </w:rPr>
      </w:pPr>
    </w:p>
    <w:p w14:paraId="352ACF64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w did you feel when you first woke up?</w:t>
      </w:r>
    </w:p>
    <w:p w14:paraId="4662FDA1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irst thoughts?</w:t>
      </w:r>
    </w:p>
    <w:p w14:paraId="5EA8DC35" w14:textId="77777777" w:rsidR="00841A1F" w:rsidRPr="003F173A" w:rsidRDefault="00841A1F" w:rsidP="00841A1F">
      <w:pPr>
        <w:pStyle w:val="ListParagraph"/>
        <w:ind w:left="1440"/>
        <w:rPr>
          <w:rFonts w:eastAsia="Times New Roman" w:cstheme="minorHAnsi"/>
          <w:noProof/>
        </w:rPr>
      </w:pPr>
    </w:p>
    <w:p w14:paraId="0F14CB7A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Please tell me about your experience of the surgery itsefl.</w:t>
      </w:r>
    </w:p>
    <w:p w14:paraId="2BCEC237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Positive feelings</w:t>
      </w:r>
    </w:p>
    <w:p w14:paraId="35FD88FB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Negative feelings</w:t>
      </w:r>
    </w:p>
    <w:p w14:paraId="5A7CC638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Is it what you thought it would be like?/ match your expecations?</w:t>
      </w:r>
    </w:p>
    <w:p w14:paraId="7FCD45A8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If not, why/ which aspects didn’t?</w:t>
      </w:r>
    </w:p>
    <w:p w14:paraId="00F62CC8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If yes, please explain</w:t>
      </w:r>
    </w:p>
    <w:p w14:paraId="7F2093BF" w14:textId="77777777" w:rsidR="00841A1F" w:rsidRPr="003F173A" w:rsidRDefault="00841A1F" w:rsidP="00841A1F">
      <w:pPr>
        <w:pStyle w:val="ListParagraph"/>
        <w:ind w:left="1440"/>
        <w:rPr>
          <w:rFonts w:eastAsia="Times New Roman" w:cstheme="minorHAnsi"/>
          <w:noProof/>
        </w:rPr>
      </w:pPr>
    </w:p>
    <w:p w14:paraId="1FD11534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 xml:space="preserve"> What is your understanding of the surgery that was carried out</w:t>
      </w:r>
    </w:p>
    <w:p w14:paraId="332732D9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as it been discussed?</w:t>
      </w:r>
    </w:p>
    <w:p w14:paraId="01D68933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By whom?</w:t>
      </w:r>
    </w:p>
    <w:p w14:paraId="1E5A1F41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en?</w:t>
      </w:r>
    </w:p>
    <w:p w14:paraId="026DBD29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Is that what you thought was going to be carried out?</w:t>
      </w:r>
    </w:p>
    <w:p w14:paraId="46FE8F62" w14:textId="77777777" w:rsidR="00841A1F" w:rsidRPr="003F173A" w:rsidRDefault="00841A1F" w:rsidP="00841A1F">
      <w:pPr>
        <w:pStyle w:val="ListParagraph"/>
        <w:numPr>
          <w:ilvl w:val="1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If no, what is different?</w:t>
      </w:r>
    </w:p>
    <w:p w14:paraId="2ECF7301" w14:textId="77777777" w:rsidR="00841A1F" w:rsidRPr="003F173A" w:rsidRDefault="00841A1F" w:rsidP="00841A1F">
      <w:pPr>
        <w:pStyle w:val="ListParagraph"/>
        <w:ind w:left="1440"/>
        <w:rPr>
          <w:rFonts w:eastAsia="Times New Roman" w:cstheme="minorHAnsi"/>
          <w:noProof/>
        </w:rPr>
      </w:pPr>
    </w:p>
    <w:p w14:paraId="677BB405" w14:textId="77777777" w:rsidR="00841A1F" w:rsidRPr="003F173A" w:rsidRDefault="00841A1F" w:rsidP="00841A1F">
      <w:pPr>
        <w:pStyle w:val="ListParagraph"/>
        <w:ind w:left="1440"/>
        <w:rPr>
          <w:rFonts w:eastAsia="Times New Roman" w:cstheme="minorHAnsi"/>
          <w:noProof/>
        </w:rPr>
      </w:pPr>
    </w:p>
    <w:p w14:paraId="0FB608AC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is your understanding of your rehabilitation plan?</w:t>
      </w:r>
    </w:p>
    <w:p w14:paraId="557774B1" w14:textId="77777777" w:rsidR="00841A1F" w:rsidRPr="003F173A" w:rsidRDefault="00841A1F" w:rsidP="00841A1F">
      <w:pPr>
        <w:pStyle w:val="ListParagraph"/>
        <w:numPr>
          <w:ilvl w:val="0"/>
          <w:numId w:val="11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id you receive phsyiotherapy during your hospital stay?</w:t>
      </w:r>
    </w:p>
    <w:p w14:paraId="62C48BB5" w14:textId="77777777" w:rsidR="00841A1F" w:rsidRPr="003F173A" w:rsidRDefault="00841A1F" w:rsidP="00841A1F">
      <w:pPr>
        <w:pStyle w:val="ListParagraph"/>
        <w:numPr>
          <w:ilvl w:val="0"/>
          <w:numId w:val="11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id this match your expectations? (Was this useful/ in what way/ would you suggest any changes to the current physiotherapy provided during your hospital stay?</w:t>
      </w:r>
    </w:p>
    <w:p w14:paraId="29307DB1" w14:textId="77777777" w:rsidR="00841A1F" w:rsidRPr="003F173A" w:rsidRDefault="00841A1F" w:rsidP="00841A1F">
      <w:pPr>
        <w:pStyle w:val="ListParagraph"/>
        <w:numPr>
          <w:ilvl w:val="0"/>
          <w:numId w:val="11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as the rehab programme (including after discharge home) discussed during your hospital stay?</w:t>
      </w:r>
    </w:p>
    <w:p w14:paraId="4452A819" w14:textId="77777777" w:rsidR="00841A1F" w:rsidRPr="003F173A" w:rsidRDefault="00841A1F" w:rsidP="00841A1F">
      <w:pPr>
        <w:pStyle w:val="ListParagraph"/>
        <w:numPr>
          <w:ilvl w:val="0"/>
          <w:numId w:val="11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By whom?</w:t>
      </w:r>
    </w:p>
    <w:p w14:paraId="320794C9" w14:textId="77777777" w:rsidR="00841A1F" w:rsidRPr="003F173A" w:rsidRDefault="00841A1F" w:rsidP="00841A1F">
      <w:pPr>
        <w:pStyle w:val="ListParagraph"/>
        <w:numPr>
          <w:ilvl w:val="0"/>
          <w:numId w:val="11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en?</w:t>
      </w:r>
    </w:p>
    <w:p w14:paraId="67E3A45B" w14:textId="77777777" w:rsidR="00841A1F" w:rsidRPr="003F173A" w:rsidRDefault="00841A1F" w:rsidP="00841A1F">
      <w:pPr>
        <w:pStyle w:val="ListParagraph"/>
        <w:numPr>
          <w:ilvl w:val="0"/>
          <w:numId w:val="11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as it what you expected? IS that what you thought was going to be the plan?</w:t>
      </w:r>
    </w:p>
    <w:p w14:paraId="23251FE3" w14:textId="77777777" w:rsidR="00841A1F" w:rsidRPr="003F173A" w:rsidRDefault="00841A1F" w:rsidP="00841A1F">
      <w:pPr>
        <w:pStyle w:val="ListParagraph"/>
        <w:numPr>
          <w:ilvl w:val="0"/>
          <w:numId w:val="11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lastRenderedPageBreak/>
        <w:t>If no, what was different?</w:t>
      </w:r>
    </w:p>
    <w:p w14:paraId="6244FF5C" w14:textId="77777777" w:rsidR="00841A1F" w:rsidRPr="003F173A" w:rsidRDefault="00841A1F" w:rsidP="00841A1F">
      <w:pPr>
        <w:pStyle w:val="ListParagraph"/>
        <w:numPr>
          <w:ilvl w:val="0"/>
          <w:numId w:val="11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w do you feel about your rehabilitation plan?</w:t>
      </w:r>
    </w:p>
    <w:p w14:paraId="0C055999" w14:textId="77777777" w:rsidR="00841A1F" w:rsidRPr="003F173A" w:rsidRDefault="00841A1F" w:rsidP="00841A1F">
      <w:pPr>
        <w:pStyle w:val="ListParagraph"/>
        <w:numPr>
          <w:ilvl w:val="0"/>
          <w:numId w:val="11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w confident do you feel that you will adhere/ achieve your rehabilitation plan?</w:t>
      </w:r>
    </w:p>
    <w:p w14:paraId="444AE8A5" w14:textId="77777777" w:rsidR="00841A1F" w:rsidRPr="003F173A" w:rsidRDefault="00841A1F" w:rsidP="00841A1F">
      <w:pPr>
        <w:pStyle w:val="ListParagraph"/>
        <w:ind w:left="1440"/>
        <w:rPr>
          <w:rFonts w:eastAsia="Times New Roman" w:cstheme="minorHAnsi"/>
          <w:noProof/>
        </w:rPr>
      </w:pPr>
    </w:p>
    <w:p w14:paraId="08CBE646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w supported did you feel during your surgery/time in hospital?</w:t>
      </w:r>
    </w:p>
    <w:p w14:paraId="114DC73A" w14:textId="77777777" w:rsidR="00841A1F" w:rsidRPr="003F173A" w:rsidRDefault="00841A1F" w:rsidP="00841A1F">
      <w:pPr>
        <w:pStyle w:val="ListParagraph"/>
        <w:numPr>
          <w:ilvl w:val="0"/>
          <w:numId w:val="1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By whom?</w:t>
      </w:r>
    </w:p>
    <w:p w14:paraId="6FE0AD98" w14:textId="77777777" w:rsidR="00841A1F" w:rsidRPr="003F173A" w:rsidRDefault="00841A1F" w:rsidP="00841A1F">
      <w:pPr>
        <w:pStyle w:val="ListParagraph"/>
        <w:numPr>
          <w:ilvl w:val="0"/>
          <w:numId w:val="1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as it matched your expecations?</w:t>
      </w:r>
    </w:p>
    <w:p w14:paraId="1970A2E5" w14:textId="77777777" w:rsidR="00841A1F" w:rsidRPr="003F173A" w:rsidRDefault="00841A1F" w:rsidP="00841A1F">
      <w:pPr>
        <w:pStyle w:val="ListParagraph"/>
        <w:numPr>
          <w:ilvl w:val="0"/>
          <w:numId w:val="1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More or less?</w:t>
      </w:r>
    </w:p>
    <w:p w14:paraId="1125FCA4" w14:textId="77777777" w:rsidR="00841A1F" w:rsidRPr="003F173A" w:rsidRDefault="00841A1F" w:rsidP="00841A1F">
      <w:pPr>
        <w:pStyle w:val="ListParagraph"/>
        <w:numPr>
          <w:ilvl w:val="0"/>
          <w:numId w:val="1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And at what point?</w:t>
      </w:r>
    </w:p>
    <w:p w14:paraId="7959E40F" w14:textId="77777777" w:rsidR="00841A1F" w:rsidRPr="003F173A" w:rsidRDefault="00841A1F" w:rsidP="00841A1F">
      <w:pPr>
        <w:pStyle w:val="ListParagraph"/>
        <w:ind w:left="1440"/>
        <w:rPr>
          <w:rFonts w:eastAsia="Times New Roman" w:cstheme="minorHAnsi"/>
          <w:noProof/>
        </w:rPr>
      </w:pPr>
    </w:p>
    <w:p w14:paraId="088F1468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 xml:space="preserve"> At the time of your surgery, what was your personal situation?</w:t>
      </w:r>
    </w:p>
    <w:p w14:paraId="740E7E1E" w14:textId="77777777" w:rsidR="00841A1F" w:rsidRPr="003F173A" w:rsidRDefault="00841A1F" w:rsidP="00841A1F">
      <w:pPr>
        <w:pStyle w:val="ListParagraph"/>
        <w:numPr>
          <w:ilvl w:val="0"/>
          <w:numId w:val="19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me life?</w:t>
      </w:r>
    </w:p>
    <w:p w14:paraId="6B0948C5" w14:textId="77777777" w:rsidR="00841A1F" w:rsidRPr="003F173A" w:rsidRDefault="00841A1F" w:rsidP="00841A1F">
      <w:pPr>
        <w:pStyle w:val="ListParagraph"/>
        <w:numPr>
          <w:ilvl w:val="0"/>
          <w:numId w:val="19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amily relationships?</w:t>
      </w:r>
    </w:p>
    <w:p w14:paraId="5E39A1C7" w14:textId="77777777" w:rsidR="00841A1F" w:rsidRPr="003F173A" w:rsidRDefault="00841A1F" w:rsidP="00841A1F">
      <w:pPr>
        <w:pStyle w:val="ListParagraph"/>
        <w:numPr>
          <w:ilvl w:val="0"/>
          <w:numId w:val="19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Any issues in the family that were affecting you?</w:t>
      </w:r>
    </w:p>
    <w:p w14:paraId="64004501" w14:textId="77777777" w:rsidR="00841A1F" w:rsidRPr="003F173A" w:rsidRDefault="00841A1F" w:rsidP="00841A1F">
      <w:pPr>
        <w:pStyle w:val="ListParagraph"/>
        <w:numPr>
          <w:ilvl w:val="0"/>
          <w:numId w:val="19"/>
        </w:numPr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Employment status?</w:t>
      </w:r>
    </w:p>
    <w:p w14:paraId="79641EE9" w14:textId="77777777" w:rsidR="00841A1F" w:rsidRPr="003F173A" w:rsidRDefault="00841A1F" w:rsidP="00841A1F">
      <w:pPr>
        <w:pStyle w:val="ListParagraph"/>
        <w:rPr>
          <w:rFonts w:eastAsia="Times New Roman" w:cstheme="minorHAnsi"/>
          <w:noProof/>
        </w:rPr>
      </w:pPr>
    </w:p>
    <w:p w14:paraId="1102D1E6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  <w:r w:rsidRPr="003F173A">
        <w:rPr>
          <w:rFonts w:eastAsia="Times New Roman" w:cstheme="minorHAnsi"/>
          <w:b/>
          <w:noProof/>
          <w:lang w:eastAsia="en-GB"/>
        </w:rPr>
        <w:t>Post Operarative Experiences</w:t>
      </w:r>
    </w:p>
    <w:p w14:paraId="343B24C5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b/>
          <w:noProof/>
          <w:lang w:eastAsia="en-GB"/>
        </w:rPr>
      </w:pPr>
      <w:r w:rsidRPr="003F173A">
        <w:rPr>
          <w:rFonts w:eastAsia="Times New Roman" w:cstheme="minorHAnsi"/>
          <w:b/>
          <w:noProof/>
          <w:lang w:eastAsia="en-GB"/>
        </w:rPr>
        <w:t>All of the following questions relate to the period of time since you were discharged from hospital following your surgery.</w:t>
      </w:r>
    </w:p>
    <w:p w14:paraId="5BFE6697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noProof/>
          <w:lang w:eastAsia="en-GB"/>
        </w:rPr>
      </w:pPr>
    </w:p>
    <w:p w14:paraId="49B2A491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w do you feel that you are recovering at the moment?</w:t>
      </w:r>
    </w:p>
    <w:p w14:paraId="6560363A" w14:textId="77777777" w:rsidR="00841A1F" w:rsidRPr="003F173A" w:rsidRDefault="00841A1F" w:rsidP="00841A1F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oes it match expectations?</w:t>
      </w:r>
    </w:p>
    <w:p w14:paraId="370D29F6" w14:textId="77777777" w:rsidR="00841A1F" w:rsidRPr="003F173A" w:rsidRDefault="00841A1F" w:rsidP="00841A1F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If not, why not?</w:t>
      </w:r>
    </w:p>
    <w:p w14:paraId="0F0F8282" w14:textId="77777777" w:rsidR="00841A1F" w:rsidRPr="003F173A" w:rsidRDefault="00841A1F" w:rsidP="00841A1F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If yes, please explain</w:t>
      </w:r>
    </w:p>
    <w:p w14:paraId="610E7B48" w14:textId="77777777" w:rsidR="00841A1F" w:rsidRPr="003F173A" w:rsidRDefault="00841A1F" w:rsidP="00841A1F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="Times New Roman" w:cstheme="minorHAnsi"/>
          <w:noProof/>
        </w:rPr>
      </w:pPr>
      <w:bookmarkStart w:id="2" w:name="_Hlk494803582"/>
      <w:r w:rsidRPr="003F173A">
        <w:rPr>
          <w:rFonts w:eastAsia="Times New Roman" w:cstheme="minorHAnsi"/>
          <w:noProof/>
        </w:rPr>
        <w:t>Facilitators to recovery?</w:t>
      </w:r>
    </w:p>
    <w:p w14:paraId="039C72FE" w14:textId="77777777" w:rsidR="00841A1F" w:rsidRPr="003F173A" w:rsidRDefault="00841A1F" w:rsidP="00841A1F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Barriers to recovery</w:t>
      </w:r>
      <w:bookmarkEnd w:id="2"/>
      <w:r w:rsidRPr="003F173A">
        <w:rPr>
          <w:rFonts w:eastAsia="Times New Roman" w:cstheme="minorHAnsi"/>
          <w:noProof/>
        </w:rPr>
        <w:t>?</w:t>
      </w:r>
    </w:p>
    <w:p w14:paraId="23F43B17" w14:textId="77777777" w:rsidR="00841A1F" w:rsidRPr="003F173A" w:rsidRDefault="00841A1F" w:rsidP="00841A1F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Awareness of advice to enable recovery?</w:t>
      </w:r>
    </w:p>
    <w:p w14:paraId="6B8B9966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noProof/>
          <w:lang w:eastAsia="en-GB"/>
        </w:rPr>
      </w:pPr>
    </w:p>
    <w:p w14:paraId="6588D929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o you feel able to follow / adhere to advice and guideines offered to you during the pre operative period and during your time in hospital?</w:t>
      </w:r>
    </w:p>
    <w:p w14:paraId="4DFFE484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If yes please explain</w:t>
      </w:r>
    </w:p>
    <w:p w14:paraId="6CEE87FF" w14:textId="77777777" w:rsidR="00841A1F" w:rsidRPr="003F173A" w:rsidRDefault="00841A1F" w:rsidP="00841A1F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If not, please explain</w:t>
      </w:r>
    </w:p>
    <w:p w14:paraId="15E43EFF" w14:textId="77777777" w:rsidR="00841A1F" w:rsidRPr="003F173A" w:rsidRDefault="00841A1F" w:rsidP="00841A1F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eastAsia="Times New Roman" w:cstheme="minorHAnsi"/>
          <w:noProof/>
        </w:rPr>
      </w:pPr>
      <w:bookmarkStart w:id="3" w:name="_Hlk494803871"/>
      <w:r w:rsidRPr="003F173A">
        <w:rPr>
          <w:rFonts w:eastAsia="Times New Roman" w:cstheme="minorHAnsi"/>
          <w:noProof/>
        </w:rPr>
        <w:t>Facilitators to encourage adherance?</w:t>
      </w:r>
    </w:p>
    <w:p w14:paraId="70516BC4" w14:textId="77777777" w:rsidR="00841A1F" w:rsidRPr="003F173A" w:rsidRDefault="00841A1F" w:rsidP="00841A1F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Barriers to adherance?</w:t>
      </w:r>
    </w:p>
    <w:bookmarkEnd w:id="3"/>
    <w:p w14:paraId="7EA021B4" w14:textId="77777777" w:rsidR="00841A1F" w:rsidRPr="003F173A" w:rsidRDefault="00841A1F" w:rsidP="00841A1F">
      <w:pPr>
        <w:pStyle w:val="ListParagraph"/>
        <w:spacing w:after="0" w:line="240" w:lineRule="auto"/>
        <w:ind w:left="1080"/>
        <w:jc w:val="both"/>
        <w:rPr>
          <w:rFonts w:eastAsia="Times New Roman" w:cstheme="minorHAnsi"/>
          <w:noProof/>
        </w:rPr>
      </w:pPr>
    </w:p>
    <w:p w14:paraId="6039FEFC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were your expectations / goals of the rehabilitation process following surgery?</w:t>
      </w:r>
    </w:p>
    <w:p w14:paraId="2BF7E87C" w14:textId="77777777" w:rsidR="00841A1F" w:rsidRPr="003F173A" w:rsidRDefault="00841A1F" w:rsidP="00841A1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did you think it would involve?</w:t>
      </w:r>
    </w:p>
    <w:p w14:paraId="609E95D7" w14:textId="77777777" w:rsidR="00841A1F" w:rsidRPr="003F173A" w:rsidRDefault="00841A1F" w:rsidP="00841A1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requency</w:t>
      </w:r>
    </w:p>
    <w:p w14:paraId="3EE74D2B" w14:textId="77777777" w:rsidR="00841A1F" w:rsidRPr="003F173A" w:rsidRDefault="00841A1F" w:rsidP="00841A1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uration</w:t>
      </w:r>
    </w:p>
    <w:p w14:paraId="4A885252" w14:textId="77777777" w:rsidR="00841A1F" w:rsidRPr="003F173A" w:rsidRDefault="00841A1F" w:rsidP="00841A1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By whom</w:t>
      </w:r>
    </w:p>
    <w:p w14:paraId="6ACAFC9D" w14:textId="77777777" w:rsidR="00841A1F" w:rsidRPr="003F173A" w:rsidRDefault="00841A1F" w:rsidP="00841A1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as it discussed?</w:t>
      </w:r>
    </w:p>
    <w:p w14:paraId="0849F14C" w14:textId="77777777" w:rsidR="00841A1F" w:rsidRPr="003F173A" w:rsidRDefault="00841A1F" w:rsidP="00841A1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Carer support?</w:t>
      </w:r>
    </w:p>
    <w:p w14:paraId="17BAB792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noProof/>
          <w:lang w:eastAsia="en-GB"/>
        </w:rPr>
      </w:pPr>
    </w:p>
    <w:p w14:paraId="71211009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are your plans with regards to returning to normal Activities of Daily living?</w:t>
      </w:r>
    </w:p>
    <w:p w14:paraId="1C712BB9" w14:textId="77777777" w:rsidR="00841A1F" w:rsidRPr="003F173A" w:rsidRDefault="00841A1F" w:rsidP="00841A1F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unctional activities?</w:t>
      </w:r>
    </w:p>
    <w:p w14:paraId="3CA714D3" w14:textId="77777777" w:rsidR="00841A1F" w:rsidRPr="003F173A" w:rsidRDefault="00841A1F" w:rsidP="00841A1F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ider activites relevant to you?</w:t>
      </w:r>
    </w:p>
    <w:p w14:paraId="70D6BA77" w14:textId="77777777" w:rsidR="00841A1F" w:rsidRPr="003F173A" w:rsidRDefault="00841A1F" w:rsidP="00841A1F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ork?</w:t>
      </w:r>
    </w:p>
    <w:p w14:paraId="78BC62EF" w14:textId="77777777" w:rsidR="00841A1F" w:rsidRPr="003F173A" w:rsidRDefault="00841A1F" w:rsidP="00841A1F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acilitators to the above?</w:t>
      </w:r>
    </w:p>
    <w:p w14:paraId="6E2C66D4" w14:textId="77777777" w:rsidR="00841A1F" w:rsidRPr="003F173A" w:rsidRDefault="00841A1F" w:rsidP="00841A1F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Barriers to the above?</w:t>
      </w:r>
    </w:p>
    <w:p w14:paraId="3871C488" w14:textId="77777777" w:rsidR="00841A1F" w:rsidRPr="003F173A" w:rsidRDefault="00841A1F" w:rsidP="00841A1F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How did you make these plans?</w:t>
      </w:r>
    </w:p>
    <w:p w14:paraId="7F8D766F" w14:textId="77777777" w:rsidR="00841A1F" w:rsidRPr="003F173A" w:rsidRDefault="00841A1F" w:rsidP="00841A1F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lastRenderedPageBreak/>
        <w:t>If you havent made plans, why not?</w:t>
      </w:r>
    </w:p>
    <w:p w14:paraId="71058924" w14:textId="77777777" w:rsidR="00841A1F" w:rsidRPr="003F173A" w:rsidRDefault="00841A1F" w:rsidP="00841A1F">
      <w:pPr>
        <w:pStyle w:val="ListParagraph"/>
        <w:ind w:left="1222"/>
        <w:rPr>
          <w:rFonts w:cstheme="minorHAnsi"/>
        </w:rPr>
      </w:pPr>
    </w:p>
    <w:p w14:paraId="7C6B1DFD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(coping) strategies have you used since your surgery to help you manage or carry on?</w:t>
      </w:r>
    </w:p>
    <w:p w14:paraId="346A731D" w14:textId="77777777" w:rsidR="00841A1F" w:rsidRPr="003F173A" w:rsidRDefault="00841A1F" w:rsidP="00841A1F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Goal setting</w:t>
      </w:r>
    </w:p>
    <w:p w14:paraId="72CEF147" w14:textId="77777777" w:rsidR="00841A1F" w:rsidRPr="003F173A" w:rsidRDefault="00841A1F" w:rsidP="00841A1F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Pacing</w:t>
      </w:r>
    </w:p>
    <w:p w14:paraId="080B3785" w14:textId="77777777" w:rsidR="00841A1F" w:rsidRPr="003F173A" w:rsidRDefault="00841A1F" w:rsidP="00841A1F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Family/ friends</w:t>
      </w:r>
    </w:p>
    <w:p w14:paraId="315D8D35" w14:textId="77777777" w:rsidR="00841A1F" w:rsidRPr="003F173A" w:rsidRDefault="00841A1F" w:rsidP="00841A1F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Self belief</w:t>
      </w:r>
    </w:p>
    <w:p w14:paraId="6CFF0451" w14:textId="77777777" w:rsidR="00841A1F" w:rsidRPr="003F173A" w:rsidRDefault="00841A1F" w:rsidP="00841A1F">
      <w:pPr>
        <w:spacing w:after="0" w:line="240" w:lineRule="auto"/>
        <w:jc w:val="both"/>
        <w:rPr>
          <w:rFonts w:eastAsia="Times New Roman" w:cstheme="minorHAnsi"/>
          <w:noProof/>
          <w:lang w:eastAsia="en-GB"/>
        </w:rPr>
      </w:pPr>
    </w:p>
    <w:p w14:paraId="0E557E02" w14:textId="77777777" w:rsidR="00841A1F" w:rsidRPr="003F173A" w:rsidRDefault="00841A1F" w:rsidP="00841A1F">
      <w:pPr>
        <w:pStyle w:val="ListParagraph"/>
        <w:numPr>
          <w:ilvl w:val="0"/>
          <w:numId w:val="2"/>
        </w:numPr>
        <w:rPr>
          <w:rFonts w:cstheme="minorHAnsi"/>
        </w:rPr>
      </w:pPr>
      <w:r w:rsidRPr="003F173A">
        <w:rPr>
          <w:rFonts w:cstheme="minorHAnsi"/>
        </w:rPr>
        <w:t>How supported have you felt since your discharge from hospital following your surgery?</w:t>
      </w:r>
    </w:p>
    <w:p w14:paraId="00CFB978" w14:textId="77777777" w:rsidR="00841A1F" w:rsidRPr="003F173A" w:rsidRDefault="00841A1F" w:rsidP="00841A1F">
      <w:pPr>
        <w:pStyle w:val="ListParagraph"/>
        <w:numPr>
          <w:ilvl w:val="0"/>
          <w:numId w:val="14"/>
        </w:numPr>
        <w:rPr>
          <w:rFonts w:cstheme="minorHAnsi"/>
        </w:rPr>
      </w:pPr>
      <w:r w:rsidRPr="003F173A">
        <w:rPr>
          <w:rFonts w:cstheme="minorHAnsi"/>
        </w:rPr>
        <w:t>More or less? Please explain</w:t>
      </w:r>
    </w:p>
    <w:p w14:paraId="3C0AE08C" w14:textId="77777777" w:rsidR="00841A1F" w:rsidRPr="003F173A" w:rsidRDefault="00841A1F" w:rsidP="00841A1F">
      <w:pPr>
        <w:pStyle w:val="ListParagraph"/>
        <w:numPr>
          <w:ilvl w:val="0"/>
          <w:numId w:val="14"/>
        </w:numPr>
        <w:rPr>
          <w:rFonts w:cstheme="minorHAnsi"/>
        </w:rPr>
      </w:pPr>
      <w:r w:rsidRPr="003F173A">
        <w:rPr>
          <w:rFonts w:cstheme="minorHAnsi"/>
        </w:rPr>
        <w:t>By whom</w:t>
      </w:r>
    </w:p>
    <w:p w14:paraId="08553E4B" w14:textId="77777777" w:rsidR="00841A1F" w:rsidRPr="003F173A" w:rsidRDefault="00841A1F" w:rsidP="00841A1F">
      <w:pPr>
        <w:pStyle w:val="ListParagraph"/>
        <w:numPr>
          <w:ilvl w:val="0"/>
          <w:numId w:val="14"/>
        </w:numPr>
        <w:rPr>
          <w:rFonts w:cstheme="minorHAnsi"/>
        </w:rPr>
      </w:pPr>
      <w:r w:rsidRPr="003F173A">
        <w:rPr>
          <w:rFonts w:cstheme="minorHAnsi"/>
        </w:rPr>
        <w:t xml:space="preserve">Has it matched your expectations? </w:t>
      </w:r>
    </w:p>
    <w:p w14:paraId="4943839C" w14:textId="77777777" w:rsidR="00841A1F" w:rsidRPr="003F173A" w:rsidRDefault="00841A1F" w:rsidP="00841A1F">
      <w:pPr>
        <w:pStyle w:val="ListParagraph"/>
        <w:numPr>
          <w:ilvl w:val="0"/>
          <w:numId w:val="14"/>
        </w:numPr>
        <w:rPr>
          <w:rFonts w:cstheme="minorHAnsi"/>
        </w:rPr>
      </w:pPr>
      <w:r w:rsidRPr="003F173A">
        <w:rPr>
          <w:rFonts w:cstheme="minorHAnsi"/>
        </w:rPr>
        <w:t>And at what point?</w:t>
      </w:r>
    </w:p>
    <w:p w14:paraId="3E1CD2A3" w14:textId="77777777" w:rsidR="00841A1F" w:rsidRPr="003F173A" w:rsidRDefault="00841A1F" w:rsidP="00841A1F">
      <w:pPr>
        <w:pStyle w:val="ListParagraph"/>
        <w:ind w:left="1274"/>
        <w:rPr>
          <w:rFonts w:cstheme="minorHAnsi"/>
        </w:rPr>
      </w:pPr>
    </w:p>
    <w:p w14:paraId="72C97E52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What is your personal situation at the moment?</w:t>
      </w:r>
    </w:p>
    <w:p w14:paraId="36FFF817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ind w:hanging="229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 xml:space="preserve">  Home life</w:t>
      </w:r>
    </w:p>
    <w:p w14:paraId="14DD5E34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ind w:hanging="229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 xml:space="preserve">  Family relationships </w:t>
      </w:r>
    </w:p>
    <w:p w14:paraId="0B73AE2F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ind w:hanging="229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 xml:space="preserve">  Any issues in the family that are affecting you?</w:t>
      </w:r>
    </w:p>
    <w:p w14:paraId="6FEE0AE0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ind w:hanging="229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 xml:space="preserve">  Employment status</w:t>
      </w:r>
    </w:p>
    <w:p w14:paraId="1A24305C" w14:textId="77777777" w:rsidR="00841A1F" w:rsidRPr="003F173A" w:rsidRDefault="00841A1F" w:rsidP="00841A1F">
      <w:pPr>
        <w:pStyle w:val="ListParagraph"/>
        <w:numPr>
          <w:ilvl w:val="1"/>
          <w:numId w:val="2"/>
        </w:numPr>
        <w:spacing w:after="0" w:line="240" w:lineRule="auto"/>
        <w:ind w:hanging="229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 xml:space="preserve">  Job description</w:t>
      </w:r>
    </w:p>
    <w:p w14:paraId="795FEBFF" w14:textId="77777777" w:rsidR="00841A1F" w:rsidRPr="003F173A" w:rsidRDefault="00841A1F" w:rsidP="00841A1F">
      <w:pPr>
        <w:pStyle w:val="ListParagraph"/>
        <w:numPr>
          <w:ilvl w:val="1"/>
          <w:numId w:val="2"/>
        </w:numPr>
        <w:ind w:hanging="229"/>
        <w:rPr>
          <w:rFonts w:cstheme="minorHAnsi"/>
        </w:rPr>
      </w:pPr>
      <w:r w:rsidRPr="003F173A">
        <w:rPr>
          <w:rFonts w:eastAsia="Times New Roman" w:cstheme="minorHAnsi"/>
          <w:noProof/>
        </w:rPr>
        <w:t xml:space="preserve">  Hobbies/activiites</w:t>
      </w:r>
    </w:p>
    <w:p w14:paraId="6FED86C7" w14:textId="77777777" w:rsidR="00841A1F" w:rsidRPr="003F173A" w:rsidRDefault="00841A1F" w:rsidP="00841A1F">
      <w:pPr>
        <w:pStyle w:val="ListParagraph"/>
        <w:ind w:left="1222"/>
        <w:rPr>
          <w:rFonts w:cstheme="minorHAnsi"/>
        </w:rPr>
      </w:pPr>
    </w:p>
    <w:p w14:paraId="065864ED" w14:textId="77777777" w:rsidR="00841A1F" w:rsidRPr="003F173A" w:rsidRDefault="00841A1F" w:rsidP="00841A1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noProof/>
        </w:rPr>
      </w:pPr>
      <w:r w:rsidRPr="003F173A">
        <w:rPr>
          <w:rFonts w:eastAsia="Times New Roman" w:cstheme="minorHAnsi"/>
          <w:noProof/>
        </w:rPr>
        <w:t>During this early stage of your rehabilitation, can you sum up your what your main positve and negative feelings are?</w:t>
      </w:r>
    </w:p>
    <w:p w14:paraId="0824897B" w14:textId="77777777" w:rsidR="00841A1F" w:rsidRPr="003F173A" w:rsidRDefault="00841A1F" w:rsidP="00841A1F">
      <w:pPr>
        <w:rPr>
          <w:rFonts w:cstheme="minorHAnsi"/>
        </w:rPr>
      </w:pPr>
    </w:p>
    <w:p w14:paraId="7CBADBB1" w14:textId="77777777" w:rsidR="00841A1F" w:rsidRPr="003F173A" w:rsidRDefault="00841A1F" w:rsidP="00841A1F">
      <w:pPr>
        <w:rPr>
          <w:rFonts w:cstheme="minorHAnsi"/>
        </w:rPr>
      </w:pPr>
    </w:p>
    <w:p w14:paraId="278B155B" w14:textId="77777777" w:rsidR="00841A1F" w:rsidRPr="003F173A" w:rsidRDefault="00841A1F" w:rsidP="00841A1F">
      <w:pPr>
        <w:rPr>
          <w:rFonts w:cstheme="minorHAnsi"/>
          <w:b/>
        </w:rPr>
      </w:pPr>
      <w:r w:rsidRPr="003F173A">
        <w:rPr>
          <w:rFonts w:cstheme="minorHAnsi"/>
          <w:b/>
        </w:rPr>
        <w:t>Thinking about the future…</w:t>
      </w:r>
    </w:p>
    <w:p w14:paraId="1DBF07DF" w14:textId="77777777" w:rsidR="00841A1F" w:rsidRPr="003F173A" w:rsidRDefault="00841A1F" w:rsidP="00841A1F">
      <w:pPr>
        <w:rPr>
          <w:rFonts w:cstheme="minorHAnsi"/>
        </w:rPr>
      </w:pPr>
      <w:r w:rsidRPr="003F173A">
        <w:rPr>
          <w:rFonts w:cstheme="minorHAnsi"/>
        </w:rPr>
        <w:t>What are your key thoughts about the recovery ahead of you?</w:t>
      </w:r>
    </w:p>
    <w:p w14:paraId="449DB840" w14:textId="77777777" w:rsidR="00841A1F" w:rsidRPr="003F173A" w:rsidRDefault="00841A1F" w:rsidP="00841A1F">
      <w:pPr>
        <w:rPr>
          <w:rFonts w:cstheme="minorHAnsi"/>
        </w:rPr>
      </w:pPr>
    </w:p>
    <w:p w14:paraId="71B2389A" w14:textId="77777777" w:rsidR="00841A1F" w:rsidRPr="003F173A" w:rsidRDefault="00841A1F" w:rsidP="00841A1F">
      <w:pPr>
        <w:rPr>
          <w:rFonts w:cstheme="minorHAnsi"/>
        </w:rPr>
      </w:pPr>
      <w:r w:rsidRPr="003F173A">
        <w:rPr>
          <w:rFonts w:cstheme="minorHAnsi"/>
        </w:rPr>
        <w:t>Thank you for all your comments. Is there anything else you would like to add before we end the interview?</w:t>
      </w:r>
    </w:p>
    <w:p w14:paraId="5D32657A" w14:textId="77777777" w:rsidR="00841A1F" w:rsidRPr="003F173A" w:rsidRDefault="00841A1F" w:rsidP="00841A1F">
      <w:pPr>
        <w:ind w:left="-142"/>
        <w:rPr>
          <w:rFonts w:cstheme="minorHAnsi"/>
        </w:rPr>
      </w:pPr>
    </w:p>
    <w:p w14:paraId="716BEB22" w14:textId="77777777" w:rsidR="00841A1F" w:rsidRPr="003F173A" w:rsidRDefault="00841A1F" w:rsidP="00841A1F">
      <w:pPr>
        <w:ind w:left="-142"/>
        <w:rPr>
          <w:rFonts w:cstheme="minorHAnsi"/>
        </w:rPr>
      </w:pPr>
      <w:r w:rsidRPr="003F173A">
        <w:rPr>
          <w:rFonts w:cstheme="minorHAnsi"/>
        </w:rPr>
        <w:t xml:space="preserve">  That concludes the interview.</w:t>
      </w:r>
    </w:p>
    <w:p w14:paraId="5428742E" w14:textId="77777777" w:rsidR="00841A1F" w:rsidRPr="003F173A" w:rsidRDefault="00841A1F" w:rsidP="00841A1F">
      <w:pPr>
        <w:ind w:left="-142"/>
        <w:rPr>
          <w:rFonts w:cstheme="minorHAnsi"/>
        </w:rPr>
      </w:pPr>
      <w:r w:rsidRPr="003F173A">
        <w:rPr>
          <w:rFonts w:cstheme="minorHAnsi"/>
        </w:rPr>
        <w:t xml:space="preserve">  Thank you for your time – your help is very much appreciated.</w:t>
      </w:r>
    </w:p>
    <w:p w14:paraId="2EFDFA3B" w14:textId="77777777" w:rsidR="00841A1F" w:rsidRPr="003F173A" w:rsidRDefault="00841A1F" w:rsidP="00841A1F">
      <w:pPr>
        <w:spacing w:after="0"/>
        <w:ind w:left="-142"/>
        <w:rPr>
          <w:rFonts w:cstheme="minorHAnsi"/>
        </w:rPr>
      </w:pPr>
      <w:r w:rsidRPr="003F173A">
        <w:rPr>
          <w:rFonts w:cstheme="minorHAnsi"/>
        </w:rPr>
        <w:t xml:space="preserve">  The interview will now be transcribed. </w:t>
      </w:r>
    </w:p>
    <w:p w14:paraId="60756407" w14:textId="77777777" w:rsidR="00841A1F" w:rsidRPr="003F173A" w:rsidRDefault="00841A1F" w:rsidP="00841A1F">
      <w:pPr>
        <w:spacing w:after="0"/>
        <w:rPr>
          <w:rFonts w:cstheme="minorHAnsi"/>
        </w:rPr>
      </w:pPr>
      <w:r w:rsidRPr="003F173A">
        <w:rPr>
          <w:rFonts w:cstheme="minorHAnsi"/>
        </w:rPr>
        <w:t>Through a process called member checking, I would like to offer you the opportunity</w:t>
      </w:r>
    </w:p>
    <w:p w14:paraId="128B3C09" w14:textId="77777777" w:rsidR="00841A1F" w:rsidRPr="003F173A" w:rsidRDefault="00841A1F" w:rsidP="00841A1F">
      <w:pPr>
        <w:spacing w:after="0"/>
        <w:ind w:left="-82"/>
        <w:rPr>
          <w:rFonts w:cstheme="minorHAnsi"/>
        </w:rPr>
      </w:pPr>
      <w:r w:rsidRPr="003F173A">
        <w:rPr>
          <w:rFonts w:cstheme="minorHAnsi"/>
        </w:rPr>
        <w:t xml:space="preserve"> to read through your transcript and add any further reflections. This process can be</w:t>
      </w:r>
    </w:p>
    <w:p w14:paraId="028AD06F" w14:textId="77777777" w:rsidR="00841A1F" w:rsidRPr="003F173A" w:rsidRDefault="00841A1F" w:rsidP="00841A1F">
      <w:pPr>
        <w:spacing w:after="0"/>
        <w:ind w:left="-82"/>
        <w:rPr>
          <w:rFonts w:cstheme="minorHAnsi"/>
        </w:rPr>
      </w:pPr>
      <w:r w:rsidRPr="003F173A">
        <w:rPr>
          <w:rFonts w:cstheme="minorHAnsi"/>
        </w:rPr>
        <w:t xml:space="preserve"> completed through post or email with the opportunity to discuss by telephone/ skype.</w:t>
      </w:r>
    </w:p>
    <w:p w14:paraId="226AD76A" w14:textId="77777777" w:rsidR="00841A1F" w:rsidRPr="003F173A" w:rsidRDefault="00841A1F" w:rsidP="00841A1F">
      <w:pPr>
        <w:spacing w:after="0"/>
        <w:ind w:left="-82"/>
        <w:rPr>
          <w:rFonts w:cstheme="minorHAnsi"/>
        </w:rPr>
      </w:pPr>
      <w:r w:rsidRPr="003F173A">
        <w:rPr>
          <w:rFonts w:cstheme="minorHAnsi"/>
        </w:rPr>
        <w:t xml:space="preserve"> At this stage, what are your thoughts on how would you like to receive the transcript?</w:t>
      </w:r>
    </w:p>
    <w:p w14:paraId="77D6D3F9" w14:textId="77777777" w:rsidR="00841A1F" w:rsidRPr="003F173A" w:rsidRDefault="00841A1F" w:rsidP="00841A1F">
      <w:pPr>
        <w:spacing w:after="0"/>
        <w:ind w:left="-82"/>
        <w:rPr>
          <w:rFonts w:cstheme="minorHAnsi"/>
        </w:rPr>
      </w:pPr>
    </w:p>
    <w:p w14:paraId="078EFFD5" w14:textId="77777777" w:rsidR="00841A1F" w:rsidRPr="003F173A" w:rsidRDefault="00841A1F" w:rsidP="00841A1F">
      <w:pPr>
        <w:spacing w:after="0"/>
        <w:ind w:left="-82"/>
        <w:rPr>
          <w:rFonts w:cstheme="minorHAnsi"/>
        </w:rPr>
      </w:pPr>
      <w:r w:rsidRPr="003F173A">
        <w:rPr>
          <w:rFonts w:cstheme="minorHAnsi"/>
        </w:rPr>
        <w:t>Check- how participant is getting on with the weekly diary?</w:t>
      </w:r>
    </w:p>
    <w:p w14:paraId="13F931F9" w14:textId="77777777" w:rsidR="00841A1F" w:rsidRPr="003F173A" w:rsidRDefault="00841A1F" w:rsidP="00841A1F">
      <w:pPr>
        <w:spacing w:after="0"/>
        <w:ind w:left="-82"/>
        <w:rPr>
          <w:rFonts w:cstheme="minorHAnsi"/>
        </w:rPr>
      </w:pPr>
      <w:r w:rsidRPr="003F173A">
        <w:rPr>
          <w:rFonts w:cstheme="minorHAnsi"/>
        </w:rPr>
        <w:t>Any issues- or things I can help with?</w:t>
      </w:r>
    </w:p>
    <w:p w14:paraId="59FEDBA5" w14:textId="77777777" w:rsidR="00841A1F" w:rsidRPr="003F173A" w:rsidRDefault="00841A1F" w:rsidP="00841A1F">
      <w:pPr>
        <w:spacing w:after="0"/>
        <w:ind w:left="-82"/>
        <w:rPr>
          <w:rFonts w:cstheme="minorHAnsi"/>
        </w:rPr>
      </w:pPr>
      <w:r w:rsidRPr="003F173A">
        <w:rPr>
          <w:rFonts w:cstheme="minorHAnsi"/>
        </w:rPr>
        <w:t>Do you need any more copies?</w:t>
      </w:r>
    </w:p>
    <w:p w14:paraId="213D4001" w14:textId="77777777" w:rsidR="00841A1F" w:rsidRPr="003F173A" w:rsidRDefault="00841A1F" w:rsidP="00841A1F">
      <w:pPr>
        <w:rPr>
          <w:rFonts w:cstheme="minorHAnsi"/>
        </w:rPr>
      </w:pPr>
    </w:p>
    <w:p w14:paraId="2A088311" w14:textId="77777777" w:rsidR="00983CD8" w:rsidRDefault="00983CD8"/>
    <w:sectPr w:rsidR="00983CD8" w:rsidSect="00841A1F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6679685"/>
      <w:docPartObj>
        <w:docPartGallery w:val="Page Numbers (Bottom of Page)"/>
        <w:docPartUnique/>
      </w:docPartObj>
    </w:sdtPr>
    <w:sdtContent>
      <w:p w14:paraId="45CD31E4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FFD543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E59C4"/>
    <w:multiLevelType w:val="hybridMultilevel"/>
    <w:tmpl w:val="9B3834A8"/>
    <w:lvl w:ilvl="0" w:tplc="08090003">
      <w:start w:val="1"/>
      <w:numFmt w:val="bullet"/>
      <w:lvlText w:val="o"/>
      <w:lvlJc w:val="left"/>
      <w:pPr>
        <w:ind w:left="163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3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4" w:hanging="360"/>
      </w:pPr>
      <w:rPr>
        <w:rFonts w:ascii="Wingdings" w:hAnsi="Wingdings" w:hint="default"/>
      </w:rPr>
    </w:lvl>
  </w:abstractNum>
  <w:abstractNum w:abstractNumId="1" w15:restartNumberingAfterBreak="0">
    <w:nsid w:val="0B2E0963"/>
    <w:multiLevelType w:val="hybridMultilevel"/>
    <w:tmpl w:val="4704D75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DC03013"/>
    <w:multiLevelType w:val="hybridMultilevel"/>
    <w:tmpl w:val="5DD4190A"/>
    <w:lvl w:ilvl="0" w:tplc="DFB83156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1747326E"/>
    <w:multiLevelType w:val="hybridMultilevel"/>
    <w:tmpl w:val="EF841D4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EC48AE"/>
    <w:multiLevelType w:val="hybridMultilevel"/>
    <w:tmpl w:val="0ACEBCF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3941FB"/>
    <w:multiLevelType w:val="hybridMultilevel"/>
    <w:tmpl w:val="88B653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A4754A"/>
    <w:multiLevelType w:val="hybridMultilevel"/>
    <w:tmpl w:val="AC6662C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C5D6A3B"/>
    <w:multiLevelType w:val="hybridMultilevel"/>
    <w:tmpl w:val="3D66ECF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5CF6C17"/>
    <w:multiLevelType w:val="hybridMultilevel"/>
    <w:tmpl w:val="0A408CC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EBD4FBC"/>
    <w:multiLevelType w:val="hybridMultilevel"/>
    <w:tmpl w:val="2B6AD37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5CA5038"/>
    <w:multiLevelType w:val="hybridMultilevel"/>
    <w:tmpl w:val="5784D59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6AA5C51"/>
    <w:multiLevelType w:val="hybridMultilevel"/>
    <w:tmpl w:val="4C420F8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71D00AD"/>
    <w:multiLevelType w:val="hybridMultilevel"/>
    <w:tmpl w:val="1CA0876C"/>
    <w:lvl w:ilvl="0" w:tplc="08090003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3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2" w:hanging="360"/>
      </w:pPr>
      <w:rPr>
        <w:rFonts w:ascii="Wingdings" w:hAnsi="Wingdings" w:hint="default"/>
      </w:rPr>
    </w:lvl>
  </w:abstractNum>
  <w:abstractNum w:abstractNumId="13" w15:restartNumberingAfterBreak="0">
    <w:nsid w:val="695C499C"/>
    <w:multiLevelType w:val="hybridMultilevel"/>
    <w:tmpl w:val="65F27692"/>
    <w:lvl w:ilvl="0" w:tplc="08090003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3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2" w:hanging="360"/>
      </w:pPr>
      <w:rPr>
        <w:rFonts w:ascii="Wingdings" w:hAnsi="Wingdings" w:hint="default"/>
      </w:rPr>
    </w:lvl>
  </w:abstractNum>
  <w:abstractNum w:abstractNumId="14" w15:restartNumberingAfterBreak="0">
    <w:nsid w:val="6E3B25F5"/>
    <w:multiLevelType w:val="hybridMultilevel"/>
    <w:tmpl w:val="C63C62F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0EA0DD8"/>
    <w:multiLevelType w:val="hybridMultilevel"/>
    <w:tmpl w:val="A58EC32E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4924806"/>
    <w:multiLevelType w:val="hybridMultilevel"/>
    <w:tmpl w:val="90A80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0F1254"/>
    <w:multiLevelType w:val="hybridMultilevel"/>
    <w:tmpl w:val="89562B2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B664E62"/>
    <w:multiLevelType w:val="hybridMultilevel"/>
    <w:tmpl w:val="2B78085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C23118E"/>
    <w:multiLevelType w:val="hybridMultilevel"/>
    <w:tmpl w:val="5D2242B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52072631">
    <w:abstractNumId w:val="2"/>
  </w:num>
  <w:num w:numId="2" w16cid:durableId="2046902762">
    <w:abstractNumId w:val="5"/>
  </w:num>
  <w:num w:numId="3" w16cid:durableId="1880967473">
    <w:abstractNumId w:val="3"/>
  </w:num>
  <w:num w:numId="4" w16cid:durableId="1332681261">
    <w:abstractNumId w:val="11"/>
  </w:num>
  <w:num w:numId="5" w16cid:durableId="1678070492">
    <w:abstractNumId w:val="14"/>
  </w:num>
  <w:num w:numId="6" w16cid:durableId="949319591">
    <w:abstractNumId w:val="17"/>
  </w:num>
  <w:num w:numId="7" w16cid:durableId="2072270307">
    <w:abstractNumId w:val="1"/>
  </w:num>
  <w:num w:numId="8" w16cid:durableId="1339233551">
    <w:abstractNumId w:val="9"/>
  </w:num>
  <w:num w:numId="9" w16cid:durableId="75633503">
    <w:abstractNumId w:val="7"/>
  </w:num>
  <w:num w:numId="10" w16cid:durableId="145324341">
    <w:abstractNumId w:val="18"/>
  </w:num>
  <w:num w:numId="11" w16cid:durableId="976448139">
    <w:abstractNumId w:val="10"/>
  </w:num>
  <w:num w:numId="12" w16cid:durableId="979765192">
    <w:abstractNumId w:val="19"/>
  </w:num>
  <w:num w:numId="13" w16cid:durableId="97454146">
    <w:abstractNumId w:val="4"/>
  </w:num>
  <w:num w:numId="14" w16cid:durableId="2117602641">
    <w:abstractNumId w:val="0"/>
  </w:num>
  <w:num w:numId="15" w16cid:durableId="1697927429">
    <w:abstractNumId w:val="13"/>
  </w:num>
  <w:num w:numId="16" w16cid:durableId="1557469321">
    <w:abstractNumId w:val="8"/>
  </w:num>
  <w:num w:numId="17" w16cid:durableId="1998921016">
    <w:abstractNumId w:val="12"/>
  </w:num>
  <w:num w:numId="18" w16cid:durableId="1822115738">
    <w:abstractNumId w:val="16"/>
  </w:num>
  <w:num w:numId="19" w16cid:durableId="1330326060">
    <w:abstractNumId w:val="6"/>
  </w:num>
  <w:num w:numId="20" w16cid:durableId="19993085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D8"/>
    <w:rsid w:val="00153898"/>
    <w:rsid w:val="00841A1F"/>
    <w:rsid w:val="00983CD8"/>
    <w:rsid w:val="00DE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7E36"/>
  <w15:chartTrackingRefBased/>
  <w15:docId w15:val="{270F1CC9-00D4-43AE-AC53-6AA5E4165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A1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C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C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C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C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C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C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C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C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C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C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C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3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CD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41A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A1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a07c565-b111-42d0-ada8-16998c72bd30}" enabled="0" method="" siteId="{1a07c565-b111-42d0-ada8-16998c72bd3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2</Words>
  <Characters>6741</Characters>
  <Application>Microsoft Office Word</Application>
  <DocSecurity>0</DocSecurity>
  <Lines>56</Lines>
  <Paragraphs>15</Paragraphs>
  <ScaleCrop>false</ScaleCrop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hite</dc:creator>
  <cp:keywords/>
  <dc:description/>
  <cp:lastModifiedBy>Louise White</cp:lastModifiedBy>
  <cp:revision>2</cp:revision>
  <dcterms:created xsi:type="dcterms:W3CDTF">2025-02-03T09:58:00Z</dcterms:created>
  <dcterms:modified xsi:type="dcterms:W3CDTF">2025-02-03T09:58:00Z</dcterms:modified>
</cp:coreProperties>
</file>